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0C7B4" w14:textId="77777777" w:rsidR="00CD1433" w:rsidRPr="00FD6C1D" w:rsidRDefault="00CD1433" w:rsidP="00CD14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Characteristics of Patient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who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creened Positive for Hepatitis C Antibody Test</w:t>
      </w:r>
    </w:p>
    <w:tbl>
      <w:tblPr>
        <w:tblStyle w:val="TableGrid"/>
        <w:tblW w:w="7555" w:type="dxa"/>
        <w:tblLook w:val="0600" w:firstRow="0" w:lastRow="0" w:firstColumn="0" w:lastColumn="0" w:noHBand="1" w:noVBand="1"/>
      </w:tblPr>
      <w:tblGrid>
        <w:gridCol w:w="5575"/>
        <w:gridCol w:w="1980"/>
      </w:tblGrid>
      <w:tr w:rsidR="00CD1433" w:rsidRPr="00FD6C1D" w14:paraId="4FBEED2A" w14:textId="77777777" w:rsidTr="00A047D7">
        <w:trPr>
          <w:trHeight w:val="414"/>
        </w:trPr>
        <w:tc>
          <w:tcPr>
            <w:tcW w:w="5575" w:type="dxa"/>
            <w:hideMark/>
          </w:tcPr>
          <w:p w14:paraId="35BA1816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  <w:hideMark/>
          </w:tcPr>
          <w:p w14:paraId="3F3AD9B6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 </w:t>
            </w:r>
          </w:p>
        </w:tc>
      </w:tr>
      <w:tr w:rsidR="00CD1433" w:rsidRPr="00FD6C1D" w14:paraId="1F35D74D" w14:textId="77777777" w:rsidTr="00A047D7">
        <w:trPr>
          <w:trHeight w:val="421"/>
        </w:trPr>
        <w:tc>
          <w:tcPr>
            <w:tcW w:w="5575" w:type="dxa"/>
            <w:hideMark/>
          </w:tcPr>
          <w:p w14:paraId="6A9D3A20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, years </w:t>
            </w:r>
            <w:r w:rsidRPr="00FD6C1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± SD)</w:t>
            </w:r>
            <w:r w:rsidRPr="00FD6C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hideMark/>
          </w:tcPr>
          <w:p w14:paraId="2CCBBD9C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1</w:t>
            </w:r>
            <w:r w:rsidRPr="00FD6C1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.4 ±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.7</w:t>
            </w:r>
          </w:p>
        </w:tc>
      </w:tr>
      <w:tr w:rsidR="00CD1433" w:rsidRPr="00FD6C1D" w14:paraId="1B5AF443" w14:textId="77777777" w:rsidTr="00A047D7">
        <w:trPr>
          <w:trHeight w:val="421"/>
        </w:trPr>
        <w:tc>
          <w:tcPr>
            <w:tcW w:w="5575" w:type="dxa"/>
          </w:tcPr>
          <w:p w14:paraId="6F915F57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Distribution</w:t>
            </w:r>
          </w:p>
        </w:tc>
        <w:tc>
          <w:tcPr>
            <w:tcW w:w="1980" w:type="dxa"/>
          </w:tcPr>
          <w:p w14:paraId="3703798D" w14:textId="77777777" w:rsidR="00CD1433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CD1433" w:rsidRPr="00FD6C1D" w14:paraId="4061F745" w14:textId="77777777" w:rsidTr="00A047D7">
        <w:trPr>
          <w:trHeight w:val="421"/>
        </w:trPr>
        <w:tc>
          <w:tcPr>
            <w:tcW w:w="5575" w:type="dxa"/>
          </w:tcPr>
          <w:p w14:paraId="0B59603F" w14:textId="77777777" w:rsidR="00CD1433" w:rsidRPr="007A0C15" w:rsidRDefault="00CD1433" w:rsidP="00A047D7">
            <w:pPr>
              <w:tabs>
                <w:tab w:val="left" w:pos="276"/>
              </w:tabs>
              <w:spacing w:line="480" w:lineRule="auto"/>
              <w:ind w:left="276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– </w:t>
            </w: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7ECE034F" w14:textId="77777777" w:rsidR="00CD1433" w:rsidRPr="007A0C15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%)</w:t>
            </w:r>
          </w:p>
        </w:tc>
      </w:tr>
      <w:tr w:rsidR="00CD1433" w:rsidRPr="00FD6C1D" w14:paraId="1F9B8276" w14:textId="77777777" w:rsidTr="00A047D7">
        <w:trPr>
          <w:trHeight w:val="421"/>
        </w:trPr>
        <w:tc>
          <w:tcPr>
            <w:tcW w:w="5575" w:type="dxa"/>
          </w:tcPr>
          <w:p w14:paraId="0957D86E" w14:textId="77777777" w:rsidR="00CD1433" w:rsidRPr="007A0C15" w:rsidRDefault="00CD1433" w:rsidP="00A047D7">
            <w:pPr>
              <w:tabs>
                <w:tab w:val="left" w:pos="288"/>
              </w:tabs>
              <w:spacing w:line="480" w:lineRule="auto"/>
              <w:ind w:left="28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80" w:type="dxa"/>
          </w:tcPr>
          <w:p w14:paraId="0A169695" w14:textId="77777777" w:rsidR="00CD1433" w:rsidRPr="007A0C15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1%)</w:t>
            </w:r>
          </w:p>
        </w:tc>
      </w:tr>
      <w:tr w:rsidR="00CD1433" w:rsidRPr="00FD6C1D" w14:paraId="4CD3C71C" w14:textId="77777777" w:rsidTr="00A047D7">
        <w:trPr>
          <w:trHeight w:val="421"/>
        </w:trPr>
        <w:tc>
          <w:tcPr>
            <w:tcW w:w="5575" w:type="dxa"/>
          </w:tcPr>
          <w:p w14:paraId="2BE8A26A" w14:textId="77777777" w:rsidR="00CD1433" w:rsidRPr="007A0C15" w:rsidRDefault="00CD1433" w:rsidP="00A047D7">
            <w:pPr>
              <w:tabs>
                <w:tab w:val="left" w:pos="311"/>
              </w:tabs>
              <w:spacing w:line="480" w:lineRule="auto"/>
              <w:ind w:left="31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80" w:type="dxa"/>
          </w:tcPr>
          <w:p w14:paraId="16AB832B" w14:textId="77777777" w:rsidR="00CD1433" w:rsidRPr="007A0C15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1%)</w:t>
            </w:r>
          </w:p>
        </w:tc>
      </w:tr>
      <w:tr w:rsidR="00CD1433" w:rsidRPr="00FD6C1D" w14:paraId="5AB07DE5" w14:textId="77777777" w:rsidTr="00A047D7">
        <w:trPr>
          <w:trHeight w:val="421"/>
        </w:trPr>
        <w:tc>
          <w:tcPr>
            <w:tcW w:w="5575" w:type="dxa"/>
          </w:tcPr>
          <w:p w14:paraId="738A69BD" w14:textId="77777777" w:rsidR="00CD1433" w:rsidRPr="007A0C15" w:rsidRDefault="00CD1433" w:rsidP="00A047D7">
            <w:pPr>
              <w:tabs>
                <w:tab w:val="left" w:pos="355"/>
              </w:tabs>
              <w:spacing w:line="480" w:lineRule="auto"/>
              <w:ind w:left="35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</w:t>
            </w: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0" w:type="dxa"/>
          </w:tcPr>
          <w:p w14:paraId="20077F6F" w14:textId="77777777" w:rsidR="00CD1433" w:rsidRPr="007A0C15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8%) </w:t>
            </w:r>
          </w:p>
        </w:tc>
      </w:tr>
      <w:tr w:rsidR="00CD1433" w:rsidRPr="00FD6C1D" w14:paraId="073C0D65" w14:textId="77777777" w:rsidTr="00A047D7">
        <w:trPr>
          <w:trHeight w:val="421"/>
        </w:trPr>
        <w:tc>
          <w:tcPr>
            <w:tcW w:w="5575" w:type="dxa"/>
          </w:tcPr>
          <w:p w14:paraId="3FDA995A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ce </w:t>
            </w:r>
            <w:r w:rsidRPr="00FD6C1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4039DF65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CD1433" w:rsidRPr="00FD6C1D" w14:paraId="39396EC5" w14:textId="77777777" w:rsidTr="00A047D7">
        <w:trPr>
          <w:trHeight w:val="421"/>
        </w:trPr>
        <w:tc>
          <w:tcPr>
            <w:tcW w:w="5575" w:type="dxa"/>
          </w:tcPr>
          <w:p w14:paraId="25DA9E28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frican American</w:t>
            </w:r>
          </w:p>
        </w:tc>
        <w:tc>
          <w:tcPr>
            <w:tcW w:w="1980" w:type="dxa"/>
          </w:tcPr>
          <w:p w14:paraId="4EF21C6D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5 (75.8</w:t>
            </w:r>
            <w:r w:rsidRPr="00FD6C1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%)</w:t>
            </w:r>
          </w:p>
        </w:tc>
      </w:tr>
      <w:tr w:rsidR="00CD1433" w:rsidRPr="00FD6C1D" w14:paraId="33F4592D" w14:textId="77777777" w:rsidTr="00A047D7">
        <w:trPr>
          <w:trHeight w:val="421"/>
        </w:trPr>
        <w:tc>
          <w:tcPr>
            <w:tcW w:w="5575" w:type="dxa"/>
          </w:tcPr>
          <w:p w14:paraId="6B5B47FE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aucasian</w:t>
            </w:r>
          </w:p>
        </w:tc>
        <w:tc>
          <w:tcPr>
            <w:tcW w:w="1980" w:type="dxa"/>
          </w:tcPr>
          <w:p w14:paraId="27E5BF9B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</w:t>
            </w:r>
            <w:r w:rsidRPr="00FD6C1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.2</w:t>
            </w:r>
            <w:r w:rsidRPr="00FD6C1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%)</w:t>
            </w:r>
          </w:p>
        </w:tc>
      </w:tr>
      <w:tr w:rsidR="00CD1433" w:rsidRPr="00FD6C1D" w14:paraId="2C1DEE3D" w14:textId="77777777" w:rsidTr="00A047D7">
        <w:trPr>
          <w:trHeight w:val="421"/>
        </w:trPr>
        <w:tc>
          <w:tcPr>
            <w:tcW w:w="5575" w:type="dxa"/>
          </w:tcPr>
          <w:p w14:paraId="400DF235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1980" w:type="dxa"/>
          </w:tcPr>
          <w:p w14:paraId="7211B371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  <w:r w:rsidRPr="00FD6C1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1</w:t>
            </w:r>
            <w:r w:rsidRPr="00FD6C1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%)</w:t>
            </w:r>
          </w:p>
        </w:tc>
      </w:tr>
      <w:tr w:rsidR="00CD1433" w:rsidRPr="00FD6C1D" w14:paraId="3DD34D2D" w14:textId="77777777" w:rsidTr="00A047D7">
        <w:trPr>
          <w:trHeight w:val="389"/>
        </w:trPr>
        <w:tc>
          <w:tcPr>
            <w:tcW w:w="5575" w:type="dxa"/>
          </w:tcPr>
          <w:p w14:paraId="13495B20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1980" w:type="dxa"/>
          </w:tcPr>
          <w:p w14:paraId="0039A09D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1433" w:rsidRPr="00FD6C1D" w14:paraId="1F157B50" w14:textId="77777777" w:rsidTr="00A047D7">
        <w:trPr>
          <w:trHeight w:val="389"/>
        </w:trPr>
        <w:tc>
          <w:tcPr>
            <w:tcW w:w="5575" w:type="dxa"/>
          </w:tcPr>
          <w:p w14:paraId="6E447C48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1980" w:type="dxa"/>
          </w:tcPr>
          <w:p w14:paraId="5460C294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2 (62%)</w:t>
            </w:r>
          </w:p>
        </w:tc>
      </w:tr>
      <w:tr w:rsidR="00CD1433" w:rsidRPr="00FD6C1D" w14:paraId="40908A98" w14:textId="77777777" w:rsidTr="00A047D7">
        <w:trPr>
          <w:trHeight w:val="389"/>
        </w:trPr>
        <w:tc>
          <w:tcPr>
            <w:tcW w:w="5575" w:type="dxa"/>
          </w:tcPr>
          <w:p w14:paraId="162873D9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1980" w:type="dxa"/>
          </w:tcPr>
          <w:p w14:paraId="28F0FFC2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38 (38%) </w:t>
            </w:r>
          </w:p>
        </w:tc>
      </w:tr>
      <w:tr w:rsidR="00CD1433" w:rsidRPr="00FD6C1D" w14:paraId="24F29369" w14:textId="77777777" w:rsidTr="00A047D7">
        <w:trPr>
          <w:trHeight w:val="389"/>
        </w:trPr>
        <w:tc>
          <w:tcPr>
            <w:tcW w:w="5575" w:type="dxa"/>
          </w:tcPr>
          <w:p w14:paraId="0421D040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Household Income </w:t>
            </w:r>
            <w:r w:rsidRPr="00FD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203ED15D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1433" w:rsidRPr="00FD6C1D" w14:paraId="255C8D6D" w14:textId="77777777" w:rsidTr="00A047D7">
        <w:trPr>
          <w:trHeight w:val="389"/>
        </w:trPr>
        <w:tc>
          <w:tcPr>
            <w:tcW w:w="5575" w:type="dxa"/>
            <w:vAlign w:val="center"/>
          </w:tcPr>
          <w:p w14:paraId="090DE695" w14:textId="77777777" w:rsidR="00CD1433" w:rsidRPr="00D21820" w:rsidRDefault="00CD1433" w:rsidP="00A047D7">
            <w:pPr>
              <w:tabs>
                <w:tab w:val="left" w:pos="338"/>
              </w:tabs>
              <w:spacing w:line="480" w:lineRule="auto"/>
              <w:ind w:left="33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$24,999</w:t>
            </w:r>
          </w:p>
        </w:tc>
        <w:tc>
          <w:tcPr>
            <w:tcW w:w="1980" w:type="dxa"/>
          </w:tcPr>
          <w:p w14:paraId="7553A7E2" w14:textId="77777777" w:rsidR="00CD1433" w:rsidRPr="00D21820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7%)</w:t>
            </w:r>
          </w:p>
        </w:tc>
      </w:tr>
      <w:tr w:rsidR="00CD1433" w:rsidRPr="00FD6C1D" w14:paraId="417CE90F" w14:textId="77777777" w:rsidTr="00A047D7">
        <w:trPr>
          <w:trHeight w:val="389"/>
        </w:trPr>
        <w:tc>
          <w:tcPr>
            <w:tcW w:w="5575" w:type="dxa"/>
            <w:vAlign w:val="center"/>
          </w:tcPr>
          <w:p w14:paraId="6AAA600B" w14:textId="77777777" w:rsidR="00CD1433" w:rsidRPr="00D21820" w:rsidRDefault="00CD1433" w:rsidP="00A047D7">
            <w:pPr>
              <w:tabs>
                <w:tab w:val="left" w:pos="338"/>
              </w:tabs>
              <w:spacing w:line="480" w:lineRule="auto"/>
              <w:ind w:left="33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5,000 − $49,999</w:t>
            </w:r>
          </w:p>
        </w:tc>
        <w:tc>
          <w:tcPr>
            <w:tcW w:w="1980" w:type="dxa"/>
          </w:tcPr>
          <w:p w14:paraId="253370D9" w14:textId="77777777" w:rsidR="00CD1433" w:rsidRPr="00D21820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2%)</w:t>
            </w:r>
          </w:p>
        </w:tc>
      </w:tr>
      <w:tr w:rsidR="00CD1433" w:rsidRPr="00FD6C1D" w14:paraId="01339F40" w14:textId="77777777" w:rsidTr="00A047D7">
        <w:trPr>
          <w:trHeight w:val="389"/>
        </w:trPr>
        <w:tc>
          <w:tcPr>
            <w:tcW w:w="5575" w:type="dxa"/>
            <w:vAlign w:val="center"/>
          </w:tcPr>
          <w:p w14:paraId="7005AF13" w14:textId="77777777" w:rsidR="00CD1433" w:rsidRPr="00D21820" w:rsidRDefault="00CD1433" w:rsidP="00A047D7">
            <w:pPr>
              <w:tabs>
                <w:tab w:val="left" w:pos="338"/>
              </w:tabs>
              <w:spacing w:line="480" w:lineRule="auto"/>
              <w:ind w:left="33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$50,000 − $74,999</w:t>
            </w:r>
          </w:p>
        </w:tc>
        <w:tc>
          <w:tcPr>
            <w:tcW w:w="1980" w:type="dxa"/>
          </w:tcPr>
          <w:p w14:paraId="251A68CF" w14:textId="77777777" w:rsidR="00CD1433" w:rsidRPr="00D21820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%)</w:t>
            </w:r>
          </w:p>
        </w:tc>
      </w:tr>
      <w:tr w:rsidR="00CD1433" w:rsidRPr="00FD6C1D" w14:paraId="04ECC537" w14:textId="77777777" w:rsidTr="00A047D7">
        <w:trPr>
          <w:trHeight w:val="389"/>
        </w:trPr>
        <w:tc>
          <w:tcPr>
            <w:tcW w:w="5575" w:type="dxa"/>
            <w:vAlign w:val="center"/>
          </w:tcPr>
          <w:p w14:paraId="347109C1" w14:textId="77777777" w:rsidR="00CD1433" w:rsidRPr="00D21820" w:rsidRDefault="00CD1433" w:rsidP="00A047D7">
            <w:pPr>
              <w:tabs>
                <w:tab w:val="left" w:pos="338"/>
              </w:tabs>
              <w:spacing w:line="480" w:lineRule="auto"/>
              <w:ind w:left="33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e than </w:t>
            </w:r>
            <w:r w:rsidRPr="00D21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75,000</w:t>
            </w:r>
          </w:p>
        </w:tc>
        <w:tc>
          <w:tcPr>
            <w:tcW w:w="1980" w:type="dxa"/>
          </w:tcPr>
          <w:p w14:paraId="6F901118" w14:textId="77777777" w:rsidR="00CD1433" w:rsidRPr="00D21820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%)</w:t>
            </w:r>
          </w:p>
        </w:tc>
      </w:tr>
      <w:tr w:rsidR="00CD1433" w:rsidRPr="00FD6C1D" w14:paraId="72BFB43A" w14:textId="77777777" w:rsidTr="00A047D7">
        <w:trPr>
          <w:trHeight w:val="389"/>
        </w:trPr>
        <w:tc>
          <w:tcPr>
            <w:tcW w:w="5575" w:type="dxa"/>
            <w:vAlign w:val="center"/>
          </w:tcPr>
          <w:p w14:paraId="0A5671AD" w14:textId="77777777" w:rsidR="00CD1433" w:rsidRPr="00D21820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18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ibrosis Score (FIB 4) </w:t>
            </w:r>
          </w:p>
        </w:tc>
        <w:tc>
          <w:tcPr>
            <w:tcW w:w="1980" w:type="dxa"/>
          </w:tcPr>
          <w:p w14:paraId="3153B125" w14:textId="77777777" w:rsidR="00CD1433" w:rsidRPr="00D21820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1433" w:rsidRPr="00FD6C1D" w14:paraId="7E4C1C46" w14:textId="77777777" w:rsidTr="00A047D7">
        <w:trPr>
          <w:trHeight w:val="404"/>
        </w:trPr>
        <w:tc>
          <w:tcPr>
            <w:tcW w:w="5575" w:type="dxa"/>
          </w:tcPr>
          <w:p w14:paraId="3F720277" w14:textId="77777777" w:rsidR="00CD1433" w:rsidRPr="00FD6C1D" w:rsidRDefault="00CD1433" w:rsidP="00A047D7">
            <w:pPr>
              <w:tabs>
                <w:tab w:val="left" w:pos="288"/>
                <w:tab w:val="left" w:pos="329"/>
              </w:tabs>
              <w:spacing w:line="480" w:lineRule="auto"/>
              <w:ind w:left="288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than 1.45 </w:t>
            </w:r>
          </w:p>
        </w:tc>
        <w:tc>
          <w:tcPr>
            <w:tcW w:w="1980" w:type="dxa"/>
          </w:tcPr>
          <w:p w14:paraId="13D57091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33.0%)</w:t>
            </w:r>
          </w:p>
        </w:tc>
      </w:tr>
      <w:tr w:rsidR="00CD1433" w:rsidRPr="00FD6C1D" w14:paraId="20EC552A" w14:textId="77777777" w:rsidTr="00A047D7">
        <w:trPr>
          <w:trHeight w:val="389"/>
        </w:trPr>
        <w:tc>
          <w:tcPr>
            <w:tcW w:w="5575" w:type="dxa"/>
          </w:tcPr>
          <w:p w14:paraId="48E5B313" w14:textId="77777777" w:rsidR="00CD1433" w:rsidRPr="00FD6C1D" w:rsidRDefault="00CD1433" w:rsidP="00A047D7">
            <w:pPr>
              <w:tabs>
                <w:tab w:val="left" w:pos="288"/>
                <w:tab w:val="left" w:pos="329"/>
              </w:tabs>
              <w:spacing w:line="480" w:lineRule="auto"/>
              <w:ind w:left="288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5 – 3.25  </w:t>
            </w:r>
          </w:p>
        </w:tc>
        <w:tc>
          <w:tcPr>
            <w:tcW w:w="1980" w:type="dxa"/>
          </w:tcPr>
          <w:p w14:paraId="2F13AD4E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50.5%)</w:t>
            </w:r>
          </w:p>
        </w:tc>
      </w:tr>
      <w:tr w:rsidR="00CD1433" w:rsidRPr="00FD6C1D" w14:paraId="199EBD90" w14:textId="77777777" w:rsidTr="00A047D7">
        <w:trPr>
          <w:trHeight w:val="389"/>
        </w:trPr>
        <w:tc>
          <w:tcPr>
            <w:tcW w:w="5575" w:type="dxa"/>
          </w:tcPr>
          <w:p w14:paraId="258BFF35" w14:textId="77777777" w:rsidR="00CD1433" w:rsidRDefault="00CD1433" w:rsidP="00A047D7">
            <w:pPr>
              <w:tabs>
                <w:tab w:val="left" w:pos="288"/>
                <w:tab w:val="left" w:pos="329"/>
              </w:tabs>
              <w:spacing w:line="480" w:lineRule="auto"/>
              <w:ind w:left="288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than 3.25 </w:t>
            </w:r>
          </w:p>
        </w:tc>
        <w:tc>
          <w:tcPr>
            <w:tcW w:w="1980" w:type="dxa"/>
          </w:tcPr>
          <w:p w14:paraId="06CA4AA8" w14:textId="77777777" w:rsidR="00CD1433" w:rsidRPr="00FD6C1D" w:rsidRDefault="00CD1433" w:rsidP="00A047D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16.5%)</w:t>
            </w:r>
          </w:p>
        </w:tc>
      </w:tr>
    </w:tbl>
    <w:p w14:paraId="79DB0F6E" w14:textId="77777777" w:rsidR="00CD1433" w:rsidRDefault="00CD1433" w:rsidP="00CD14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 = standard deviation</w:t>
      </w:r>
    </w:p>
    <w:p w14:paraId="63EBF229" w14:textId="77777777" w:rsidR="00A04D56" w:rsidRDefault="00CD1433">
      <w:bookmarkStart w:id="0" w:name="_GoBack"/>
      <w:bookmarkEnd w:id="0"/>
    </w:p>
    <w:sectPr w:rsidR="00A04D56" w:rsidSect="0046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433"/>
    <w:rsid w:val="0009649A"/>
    <w:rsid w:val="00150257"/>
    <w:rsid w:val="001E7569"/>
    <w:rsid w:val="00235B94"/>
    <w:rsid w:val="002573F0"/>
    <w:rsid w:val="003C4BC6"/>
    <w:rsid w:val="004628B0"/>
    <w:rsid w:val="00497038"/>
    <w:rsid w:val="004D3E25"/>
    <w:rsid w:val="00610043"/>
    <w:rsid w:val="0067290F"/>
    <w:rsid w:val="006A5AC8"/>
    <w:rsid w:val="00746D55"/>
    <w:rsid w:val="0081648C"/>
    <w:rsid w:val="008C1B26"/>
    <w:rsid w:val="00966B62"/>
    <w:rsid w:val="00B53357"/>
    <w:rsid w:val="00C31F52"/>
    <w:rsid w:val="00C32971"/>
    <w:rsid w:val="00CD1433"/>
    <w:rsid w:val="00F03012"/>
    <w:rsid w:val="00F760EF"/>
    <w:rsid w:val="00FC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9F0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43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43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49</Characters>
  <Application>Microsoft Macintosh Word</Application>
  <DocSecurity>0</DocSecurity>
  <Lines>4</Lines>
  <Paragraphs>1</Paragraphs>
  <ScaleCrop>false</ScaleCrop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04T20:21:00Z</dcterms:created>
  <dcterms:modified xsi:type="dcterms:W3CDTF">2016-08-04T20:22:00Z</dcterms:modified>
</cp:coreProperties>
</file>